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5D285" w14:textId="68EFF5CD" w:rsidR="003E2BBA" w:rsidRDefault="003E2BBA" w:rsidP="003E2BBA">
      <w:pPr>
        <w:rPr>
          <w:rFonts w:cs="Times New Roman"/>
        </w:rPr>
      </w:pPr>
      <w:r>
        <w:rPr>
          <w:rFonts w:cs="Times New Roman"/>
        </w:rPr>
        <w:t>Supplemental Table 4. MD Anderson Cancer Center study exploratory AUC, threshold, sensitivity, and specificity at Day 0 for later development of endotheliopathy.</w:t>
      </w:r>
    </w:p>
    <w:tbl>
      <w:tblPr>
        <w:tblW w:w="2944" w:type="pct"/>
        <w:jc w:val="center"/>
        <w:tblLayout w:type="fixed"/>
        <w:tblLook w:val="04A0" w:firstRow="1" w:lastRow="0" w:firstColumn="1" w:lastColumn="0" w:noHBand="0" w:noVBand="1"/>
      </w:tblPr>
      <w:tblGrid>
        <w:gridCol w:w="2566"/>
        <w:gridCol w:w="959"/>
        <w:gridCol w:w="1349"/>
        <w:gridCol w:w="1361"/>
        <w:gridCol w:w="1363"/>
        <w:gridCol w:w="24"/>
      </w:tblGrid>
      <w:tr w:rsidR="003E2BBA" w:rsidRPr="00470C67" w14:paraId="6F77D8EA" w14:textId="77777777" w:rsidTr="00470C67">
        <w:trPr>
          <w:trHeight w:val="499"/>
          <w:jc w:val="center"/>
        </w:trPr>
        <w:tc>
          <w:tcPr>
            <w:tcW w:w="1683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87A272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marker</w:t>
            </w:r>
          </w:p>
        </w:tc>
        <w:tc>
          <w:tcPr>
            <w:tcW w:w="62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13C361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C</w:t>
            </w:r>
          </w:p>
        </w:tc>
        <w:tc>
          <w:tcPr>
            <w:tcW w:w="2688" w:type="pct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center"/>
            <w:hideMark/>
          </w:tcPr>
          <w:p w14:paraId="7DF3079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ouden Index</w:t>
            </w:r>
          </w:p>
        </w:tc>
      </w:tr>
      <w:tr w:rsidR="003E2BBA" w:rsidRPr="00470C67" w14:paraId="2A5CD156" w14:textId="77777777" w:rsidTr="00470C67">
        <w:trPr>
          <w:trHeight w:val="499"/>
          <w:jc w:val="center"/>
        </w:trPr>
        <w:tc>
          <w:tcPr>
            <w:tcW w:w="168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98E4E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52592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88" w:type="pct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5F26B6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3E2BBA" w:rsidRPr="00470C67" w14:paraId="03927A0B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79314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29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24100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F49BED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eshold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0EC7C2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1256A3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ity</w:t>
            </w:r>
          </w:p>
        </w:tc>
      </w:tr>
      <w:tr w:rsidR="003E2BBA" w:rsidRPr="00470C67" w14:paraId="2C990FE9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60AEC5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in 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1D8CF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B4B71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FE5E3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82FFB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6EAD00CC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041DDD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AMTS-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FA4DF3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8D32A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DC0BA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B8C6B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05E25158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47E87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hireguli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76FAF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862A8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192B6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A292B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54529C87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57438E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geni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C78D5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85BB3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6AFB07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2D062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39D7810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4BB905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poietin-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059D5A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7269C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51B91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3746A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5A018E2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13D508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poietin-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057D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97AFD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40F2C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AE1D2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1EB320E3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E78226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statin/Plasminoge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78C2C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D5E18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39D49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9D181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37451D71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016880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temi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12CDA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67EFE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6C781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48FE0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291F8965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8750EA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agulation Factor III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380B2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11CC63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DAC25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5F3FC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B7FA674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E6AD13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XCL16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8A936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44FC8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7BBE7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105AF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DADBCAB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1845B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PPIV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DF9D8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AC2C3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29662A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4142D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3E2BBA" w:rsidRPr="00470C67" w14:paraId="0C7EAF77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2BDD6A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F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D9F79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FB10C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C058D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1E3907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3679411E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1E2DB0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-VEGF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CBA163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B34C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235EC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F8A907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6EBA2FA7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C3F1FD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gli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276BC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5F58B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DC062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E4E88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6DBF545F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C30FFA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statin/Collagen XVIII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48E2D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32C65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EFE3F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08D426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14D359B6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14C4E9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dothelin-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D304A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6529C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00348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EBB6D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602753B1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566A6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F acidic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DFA56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D8412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4715A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16AE3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D309D95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C29EF7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F basic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5958A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A9C55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059FC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CFA66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8704A72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1A2BE1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F-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122CE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5195C6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EBB07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DC748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1B41AA3E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E4CF9C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GF-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FD3F2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6BBC5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24356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21C9A6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5571A187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CC432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NF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6F8A6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1E76C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BE870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4F0B4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6387EC45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4E8AFE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-CSF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36E8A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88E36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87E95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10688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6F23968E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80076D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-EGF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A9E42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A34453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103F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82C09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3CD89B24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53B1DC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F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DB0A87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2FD36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CEFC8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B996B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1AAC38FA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C47CAF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BP-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F01FC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00568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048AA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7198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470C67" w14:paraId="2E3F6E25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1280DF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BP-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E6D1B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091A9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4F333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6D46B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470C67" w14:paraId="0214C350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713EBB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FBP-3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807C1A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25C81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78E6C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3944E3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69DBB7D4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957780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-1bet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16667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666C8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5F3E5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E705F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0E6B61C5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283295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294D8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108B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0937D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B1072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08D45981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9281CE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P (TGF-beta1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8AA15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5D4B5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2051A7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E92F9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70325F07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7A6E92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Lepti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F0C68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FD340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C214F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AA029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F71BC44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747944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5D0AE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793583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06AF6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83702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615DE4C8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505677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P-1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12044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3BB51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A0341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FC0BC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5349A81B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1EABBD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-8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AF5EC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2FDF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64A246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23936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6FD7BCF0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C2E555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P-9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E4B956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A6C85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60C956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18BB57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2A7AA06B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783634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C43BD7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385D8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67F2C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D8CE9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07C5FA30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904BC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G1-beta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E76E4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7F36D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66EEA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DD81B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28F90675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1BB976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-ECGF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A6BC4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91FCE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F451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29644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3A0B97B8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798A59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GF-AA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BD5BF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7EC2B6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00BD2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6620F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0D1CE16A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C84E93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GF-AB/PDGF-BB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7B4A5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E0163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C12CA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DBA38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139275E9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00468C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ntraxin 3 (PTX3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9F34B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B516E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3BB8D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2FCB2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470C67" w14:paraId="2A6C9B77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C22915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sephin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AF08B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EEE2B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7D9A0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8B7DF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066CFB95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94EE30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telet Factor 4 (PF4)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8265A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81A22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37D6F6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E9F2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B1A2AD8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FC3722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GF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DBC913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BDC0C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9A960C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7B23D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55CDC4E1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EA8E8A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lacti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6B177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6F966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E8EDE3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FB17D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3EB11B52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06D3AA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 B5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F2F81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25B587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B19DA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FB31C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12C1BB30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7200F1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 E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AE37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14EB68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97977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9ADA9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00F1317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36E779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rpin F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5AC7E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B4A71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9F41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960A1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28D27EA8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5C2C4E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ombospondin-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1C62B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049B3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C278FF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A8B27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3E2BBA" w:rsidRPr="00470C67" w14:paraId="01E758C4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51B232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rombospondin-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2E06BA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C4C9E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81EBC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3ECA66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42B05C1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5030A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92541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B04BA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52E49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1935A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73EF6502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8893A8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P-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95660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77034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C5057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6EB3A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50315E06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02FF47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A</w:t>
            </w:r>
            <w:proofErr w:type="spellEnd"/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0822E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2EF4A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6C2EC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BD4D9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2526E178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F0FA2D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sohibin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BA5CB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831C64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E4E83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AE6A0B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4749D36B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A47848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A74B22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FA1D30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3E7901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4E88A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E2BBA" w:rsidRPr="00470C67" w14:paraId="34667EDF" w14:textId="77777777" w:rsidTr="00470C67">
        <w:trPr>
          <w:gridAfter w:val="1"/>
          <w:wAfter w:w="17" w:type="pct"/>
          <w:trHeight w:val="20"/>
          <w:jc w:val="center"/>
        </w:trPr>
        <w:tc>
          <w:tcPr>
            <w:tcW w:w="168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408F2D" w14:textId="77777777" w:rsidR="003E2BBA" w:rsidRPr="00470C67" w:rsidRDefault="003E2BBA" w:rsidP="00C46E4E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F-C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C1B35A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0A3CDE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CDDAD5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0CA1D" w14:textId="77777777" w:rsidR="003E2BBA" w:rsidRPr="00470C67" w:rsidRDefault="003E2BBA" w:rsidP="00C46E4E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70C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48B30361" w14:textId="77777777" w:rsidR="004B0D31" w:rsidRDefault="004B0D31"/>
    <w:sectPr w:rsidR="004B0D31" w:rsidSect="003E2BBA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1647"/>
          </w:tabs>
          <w:ind w:left="164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BA"/>
    <w:rsid w:val="002F5CFF"/>
    <w:rsid w:val="003E2BBA"/>
    <w:rsid w:val="00470C67"/>
    <w:rsid w:val="004B0D31"/>
    <w:rsid w:val="00522675"/>
    <w:rsid w:val="005E47F1"/>
    <w:rsid w:val="007568B4"/>
    <w:rsid w:val="00A013FE"/>
    <w:rsid w:val="00EB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9B10D"/>
  <w15:chartTrackingRefBased/>
  <w15:docId w15:val="{A5211322-2C6C-CB4B-93C0-F60A1AA3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2"/>
    <w:qFormat/>
    <w:rsid w:val="003E2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3E2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E2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3E2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3E2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E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3E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3E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3E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3E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3E2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3E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3E2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3E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3E2B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BB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E2BBA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3E2BB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3E2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E2BBA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Theme="minorHAnsi" w:hAnsi="Times New Roman"/>
      <w:b/>
      <w:kern w:val="0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E2BBA"/>
    <w:rPr>
      <w:rFonts w:ascii="Times New Roman" w:hAnsi="Times New Roman"/>
      <w:b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2BBA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Theme="minorHAnsi" w:hAnsi="Times New Roma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E2BBA"/>
    <w:rPr>
      <w:rFonts w:ascii="Times New Roman" w:hAnsi="Times New Roman"/>
      <w:kern w:val="0"/>
      <w:szCs w:val="22"/>
      <w14:ligatures w14:val="none"/>
    </w:rPr>
  </w:style>
  <w:style w:type="table" w:styleId="TableGrid">
    <w:name w:val="Table Grid"/>
    <w:basedOn w:val="TableNormal"/>
    <w:uiPriority w:val="59"/>
    <w:rsid w:val="003E2BBA"/>
    <w:pPr>
      <w:spacing w:after="0" w:line="240" w:lineRule="auto"/>
    </w:pPr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E2BBA"/>
    <w:pPr>
      <w:spacing w:before="120" w:after="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2BBA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E2BBA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E2BBA"/>
    <w:pPr>
      <w:keepNext/>
      <w:spacing w:before="120" w:after="240" w:line="240" w:lineRule="auto"/>
    </w:pPr>
    <w:rPr>
      <w:rFonts w:ascii="Times New Roman" w:eastAsiaTheme="minorHAnsi" w:hAnsi="Times New Roman" w:cs="Times New Roman"/>
      <w:b/>
      <w:bCs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BBA"/>
    <w:pPr>
      <w:spacing w:before="120" w:after="0" w:line="240" w:lineRule="auto"/>
    </w:pPr>
    <w:rPr>
      <w:rFonts w:ascii="Tahoma" w:eastAsiaTheme="minorHAnsi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BBA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E2BBA"/>
  </w:style>
  <w:style w:type="paragraph" w:styleId="EndnoteText">
    <w:name w:val="endnote text"/>
    <w:basedOn w:val="Normal"/>
    <w:link w:val="EndnoteTextChar"/>
    <w:uiPriority w:val="99"/>
    <w:semiHidden/>
    <w:unhideWhenUsed/>
    <w:rsid w:val="003E2BBA"/>
    <w:pPr>
      <w:spacing w:before="120" w:after="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E2BBA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E2BB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E2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2BBA"/>
    <w:pPr>
      <w:spacing w:before="120" w:after="240" w:line="240" w:lineRule="auto"/>
    </w:pPr>
    <w:rPr>
      <w:rFonts w:ascii="Times New Roman" w:eastAsiaTheme="minorHAnsi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2BBA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BBA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E2BB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2BBA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3E2BBA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E2BB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character" w:styleId="SubtleEmphasis">
    <w:name w:val="Subtle Emphasis"/>
    <w:basedOn w:val="DefaultParagraphFont"/>
    <w:uiPriority w:val="19"/>
    <w:qFormat/>
    <w:rsid w:val="003E2BBA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3E2BB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E2BBA"/>
    <w:pPr>
      <w:numPr>
        <w:numId w:val="20"/>
      </w:numPr>
    </w:pPr>
  </w:style>
  <w:style w:type="paragraph" w:styleId="Revision">
    <w:name w:val="Revision"/>
    <w:hidden/>
    <w:uiPriority w:val="99"/>
    <w:semiHidden/>
    <w:rsid w:val="003E2BBA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E2BB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E2BBA"/>
    <w:pPr>
      <w:tabs>
        <w:tab w:val="left" w:pos="260"/>
        <w:tab w:val="left" w:pos="500"/>
      </w:tabs>
      <w:spacing w:before="120" w:after="240" w:line="240" w:lineRule="auto"/>
      <w:ind w:left="504" w:hanging="504"/>
    </w:pPr>
    <w:rPr>
      <w:rFonts w:ascii="Times New Roman" w:eastAsiaTheme="minorHAnsi" w:hAnsi="Times New Roman"/>
      <w:kern w:val="0"/>
      <w:szCs w:val="22"/>
      <w14:ligatures w14:val="none"/>
    </w:rPr>
  </w:style>
  <w:style w:type="paragraph" w:customStyle="1" w:styleId="s20">
    <w:name w:val="s20"/>
    <w:basedOn w:val="Normal"/>
    <w:rsid w:val="003E2B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1">
    <w:name w:val="s11"/>
    <w:basedOn w:val="DefaultParagraphFont"/>
    <w:rsid w:val="003E2BBA"/>
  </w:style>
  <w:style w:type="character" w:customStyle="1" w:styleId="apple-converted-space">
    <w:name w:val="apple-converted-space"/>
    <w:basedOn w:val="DefaultParagraphFont"/>
    <w:rsid w:val="003E2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62</Characters>
  <Application>Microsoft Office Word</Application>
  <DocSecurity>0</DocSecurity>
  <Lines>35</Lines>
  <Paragraphs>12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Uchida</dc:creator>
  <cp:keywords/>
  <dc:description/>
  <cp:lastModifiedBy>Kim Uchida</cp:lastModifiedBy>
  <cp:revision>2</cp:revision>
  <dcterms:created xsi:type="dcterms:W3CDTF">2026-04-26T17:48:00Z</dcterms:created>
  <dcterms:modified xsi:type="dcterms:W3CDTF">2026-04-26T17:48:00Z</dcterms:modified>
</cp:coreProperties>
</file>